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42900A69" w:rsidR="00994A3D" w:rsidRPr="00994A3D" w:rsidRDefault="00654E8F" w:rsidP="0001436A">
      <w:pPr>
        <w:pStyle w:val="Titre1"/>
      </w:pPr>
      <w:r w:rsidRPr="00994A3D">
        <w:t>Supplementary Table</w:t>
      </w:r>
      <w:r w:rsidR="00563142">
        <w:t xml:space="preserve"> </w:t>
      </w:r>
      <w:r w:rsidR="00D341A3">
        <w:t>S</w:t>
      </w:r>
      <w:bookmarkStart w:id="0" w:name="_GoBack"/>
      <w:bookmarkEnd w:id="0"/>
      <w:r w:rsidR="00563142">
        <w:t xml:space="preserve">1. </w:t>
      </w:r>
      <w:r w:rsidR="00563142" w:rsidRPr="00563142">
        <w:t>Patient procedures and outcome</w:t>
      </w:r>
    </w:p>
    <w:p w14:paraId="6A15DD4D" w14:textId="72E689DD" w:rsidR="00994A3D" w:rsidRPr="002B4A57" w:rsidRDefault="00563142" w:rsidP="002B4A57">
      <w:pPr>
        <w:rPr>
          <w:rFonts w:cs="Times New Roman"/>
          <w:szCs w:val="24"/>
          <w:u w:val="single"/>
        </w:rPr>
      </w:pPr>
      <w:r>
        <w:t xml:space="preserve">Anonymized dataset. </w:t>
      </w:r>
      <w:r w:rsidRPr="00563142">
        <w:rPr>
          <w:vertAlign w:val="superscript"/>
        </w:rPr>
        <w:t>a</w:t>
      </w:r>
      <w:r w:rsidRPr="00563142">
        <w:t xml:space="preserve"> same patient with recurrence at one year. B: bilateral; L: left; LL: lower limb; R: right; UL: upper limb. Procedures: C and M were cortical and muscle stimulations</w:t>
      </w:r>
      <w:r w:rsidR="004947A6" w:rsidRPr="004947A6">
        <w:t>.</w:t>
      </w:r>
    </w:p>
    <w:tbl>
      <w:tblPr>
        <w:tblW w:w="723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276"/>
        <w:gridCol w:w="1701"/>
        <w:gridCol w:w="1843"/>
      </w:tblGrid>
      <w:tr w:rsidR="00563142" w:rsidRPr="00DB55C2" w14:paraId="21FF66DC" w14:textId="77777777" w:rsidTr="00563142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2B158E" w14:textId="77777777" w:rsidR="00563142" w:rsidRPr="00DB55C2" w:rsidRDefault="00563142" w:rsidP="00563142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Symptom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E68A3B" w14:textId="77777777" w:rsidR="00563142" w:rsidRPr="00DB55C2" w:rsidRDefault="00563142" w:rsidP="00563142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51C245" w14:textId="77777777" w:rsidR="00563142" w:rsidRPr="00DB55C2" w:rsidRDefault="00563142" w:rsidP="00563142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Delay from onse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9681D3" w14:textId="77777777" w:rsidR="00563142" w:rsidRPr="00DB55C2" w:rsidRDefault="00563142" w:rsidP="00563142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Recovery</w:t>
            </w:r>
          </w:p>
        </w:tc>
      </w:tr>
      <w:tr w:rsidR="00563142" w:rsidRPr="00DB55C2" w14:paraId="7F65EA0F" w14:textId="77777777" w:rsidTr="00563142">
        <w:trPr>
          <w:trHeight w:val="300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9BE7E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blindnes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DC6EF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58C86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4 day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CD862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Complete</w:t>
            </w:r>
          </w:p>
        </w:tc>
      </w:tr>
      <w:tr w:rsidR="00563142" w:rsidRPr="00DB55C2" w14:paraId="2D9F5C4A" w14:textId="77777777" w:rsidTr="00BA1A6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14614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sudden fa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A0DDD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28B48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1 week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64B9B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Complete</w:t>
            </w:r>
          </w:p>
        </w:tc>
      </w:tr>
      <w:tr w:rsidR="00563142" w:rsidRPr="00DB55C2" w14:paraId="4C1C9124" w14:textId="77777777" w:rsidTr="00BA1A6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45AC6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L UL pleg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B3A3E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62DF9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1 d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E6DF1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Complete</w:t>
            </w:r>
          </w:p>
        </w:tc>
      </w:tr>
      <w:tr w:rsidR="00563142" w:rsidRPr="00DB55C2" w14:paraId="181418B1" w14:textId="77777777" w:rsidTr="00BA1A6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8DCB4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L LL pleg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7E24C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14FA7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4 day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9B5E7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Complete</w:t>
            </w:r>
          </w:p>
        </w:tc>
      </w:tr>
      <w:tr w:rsidR="00563142" w:rsidRPr="00DB55C2" w14:paraId="4CA71CB9" w14:textId="77777777" w:rsidTr="00BA1A6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3F380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B LL pleg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14DFD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9D09A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5 day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4A128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Complete</w:t>
            </w:r>
          </w:p>
        </w:tc>
      </w:tr>
      <w:tr w:rsidR="00563142" w:rsidRPr="00DB55C2" w14:paraId="70B50211" w14:textId="77777777" w:rsidTr="00BA1A6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5D0F5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B LL pleg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E0FFB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80D3E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2 day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0BD24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Complete</w:t>
            </w:r>
          </w:p>
        </w:tc>
      </w:tr>
      <w:tr w:rsidR="00563142" w:rsidRPr="00DB55C2" w14:paraId="00DD2E02" w14:textId="77777777" w:rsidTr="00BA1A6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D26E8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B LL pleg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A7F4D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291E8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hou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41818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Complete</w:t>
            </w:r>
          </w:p>
        </w:tc>
      </w:tr>
      <w:tr w:rsidR="00563142" w:rsidRPr="00DB55C2" w14:paraId="3C04AE5D" w14:textId="77777777" w:rsidTr="00BA1A6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ABBAC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ga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E9120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23D30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2 week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215A3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Complete</w:t>
            </w:r>
          </w:p>
        </w:tc>
      </w:tr>
      <w:tr w:rsidR="00563142" w:rsidRPr="00DB55C2" w14:paraId="2D11614B" w14:textId="77777777" w:rsidTr="00BA1A6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1ED56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ga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AB257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892FE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1 mon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BD683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Complete</w:t>
            </w:r>
          </w:p>
        </w:tc>
      </w:tr>
      <w:tr w:rsidR="00563142" w:rsidRPr="00DB55C2" w14:paraId="2E62C970" w14:textId="77777777" w:rsidTr="00BA1A6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E3DE9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ga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9C7F2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86082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2 week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B5403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Complete</w:t>
            </w:r>
          </w:p>
        </w:tc>
      </w:tr>
      <w:tr w:rsidR="00563142" w:rsidRPr="00DB55C2" w14:paraId="081806B3" w14:textId="77777777" w:rsidTr="00BA1A6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69911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B LL plegia, head trem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AF0AD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FEBFA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1 mon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C821B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Complete</w:t>
            </w:r>
          </w:p>
        </w:tc>
      </w:tr>
      <w:tr w:rsidR="00563142" w:rsidRPr="00DB55C2" w14:paraId="0EBE21FE" w14:textId="77777777" w:rsidTr="00BA1A6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5C00B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pseudoballism left lower lim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5369E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D3652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1 mon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9C959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Complete</w:t>
            </w:r>
          </w:p>
        </w:tc>
      </w:tr>
      <w:tr w:rsidR="00563142" w:rsidRPr="00DB55C2" w14:paraId="1C2496B1" w14:textId="77777777" w:rsidTr="00BA1A6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ACBC4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trem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7E46A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2718D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B0D28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Complete</w:t>
            </w:r>
          </w:p>
        </w:tc>
      </w:tr>
      <w:tr w:rsidR="00563142" w:rsidRPr="00DB55C2" w14:paraId="55288B0D" w14:textId="77777777" w:rsidTr="00BA1A6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5D227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B LL pleg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BF171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A5CA3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091DC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Complete</w:t>
            </w:r>
          </w:p>
        </w:tc>
      </w:tr>
      <w:tr w:rsidR="00563142" w:rsidRPr="00DB55C2" w14:paraId="015FC663" w14:textId="77777777" w:rsidTr="00BA1A6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B46EB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 xml:space="preserve">gait </w:t>
            </w:r>
            <w:r w:rsidRPr="00DB55C2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C6D01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E8BB8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1 mon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2C8D8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Complete (transient)</w:t>
            </w:r>
          </w:p>
        </w:tc>
      </w:tr>
      <w:tr w:rsidR="00563142" w:rsidRPr="00DB55C2" w14:paraId="1E697DC9" w14:textId="77777777" w:rsidTr="00BA1A6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A751E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B UL pleg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BDFBC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2FA73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1 ye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EEEBB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Incomplete</w:t>
            </w:r>
          </w:p>
        </w:tc>
      </w:tr>
      <w:tr w:rsidR="00563142" w:rsidRPr="00457AB7" w14:paraId="7E622CB7" w14:textId="77777777" w:rsidTr="00BA1A6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B599E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R LL pleg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9D4D1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64EA4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2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38E97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Incomplete (complete within a day)</w:t>
            </w:r>
          </w:p>
        </w:tc>
      </w:tr>
      <w:tr w:rsidR="00563142" w:rsidRPr="00DB55C2" w14:paraId="28F8774A" w14:textId="77777777" w:rsidTr="00BA1A6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A74F9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lastRenderedPageBreak/>
              <w:t>mut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63E1E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9A738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1 mon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0CA29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None</w:t>
            </w:r>
          </w:p>
        </w:tc>
      </w:tr>
      <w:tr w:rsidR="00563142" w:rsidRPr="00DB55C2" w14:paraId="4E5C3DE4" w14:textId="77777777" w:rsidTr="00BA1A6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5170A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B LL pleg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1CD92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84C4F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42640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None</w:t>
            </w:r>
          </w:p>
        </w:tc>
      </w:tr>
      <w:tr w:rsidR="00563142" w:rsidRPr="00DB55C2" w14:paraId="595512CB" w14:textId="77777777" w:rsidTr="00BA1A6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F2919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L LL pleg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872AF" w14:textId="77777777" w:rsidR="00563142" w:rsidRPr="00DB55C2" w:rsidRDefault="00563142" w:rsidP="005631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55C2">
              <w:rPr>
                <w:rFonts w:cstheme="minorHAnsi"/>
                <w:sz w:val="18"/>
                <w:szCs w:val="18"/>
              </w:rPr>
              <w:t>C</w:t>
            </w:r>
            <w:r w:rsidRPr="00DB55C2">
              <w:rPr>
                <w:rFonts w:cstheme="minorHAnsi"/>
                <w:sz w:val="18"/>
                <w:szCs w:val="18"/>
              </w:rPr>
              <w:sym w:font="Symbol" w:char="F0AE"/>
            </w:r>
            <w:r w:rsidRPr="00DB55C2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46BCE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2 day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89B92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Complete</w:t>
            </w:r>
          </w:p>
        </w:tc>
      </w:tr>
      <w:tr w:rsidR="00563142" w:rsidRPr="00DB55C2" w14:paraId="03CE702D" w14:textId="77777777" w:rsidTr="00BA1A6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EDF06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B LL pleg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EA486" w14:textId="77777777" w:rsidR="00563142" w:rsidRPr="00DB55C2" w:rsidRDefault="00563142" w:rsidP="005631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55C2">
              <w:rPr>
                <w:rFonts w:cstheme="minorHAnsi"/>
                <w:sz w:val="18"/>
                <w:szCs w:val="18"/>
              </w:rPr>
              <w:t>C</w:t>
            </w:r>
            <w:r w:rsidRPr="00DB55C2">
              <w:rPr>
                <w:rFonts w:cstheme="minorHAnsi"/>
                <w:sz w:val="18"/>
                <w:szCs w:val="18"/>
              </w:rPr>
              <w:sym w:font="Symbol" w:char="F0AE"/>
            </w:r>
            <w:r w:rsidRPr="00DB55C2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A7D20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1 d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F034D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Complete</w:t>
            </w:r>
          </w:p>
        </w:tc>
      </w:tr>
      <w:tr w:rsidR="00563142" w:rsidRPr="00DB55C2" w14:paraId="175370A1" w14:textId="77777777" w:rsidTr="00BA1A6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2219A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 xml:space="preserve">B LL plegia </w:t>
            </w:r>
          </w:p>
          <w:p w14:paraId="49BFCDB6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(recurring brief episode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3A4DE" w14:textId="77777777" w:rsidR="00563142" w:rsidRPr="00DB55C2" w:rsidRDefault="00563142" w:rsidP="005631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55C2">
              <w:rPr>
                <w:rFonts w:cstheme="minorHAnsi"/>
                <w:sz w:val="18"/>
                <w:szCs w:val="18"/>
              </w:rPr>
              <w:t>C</w:t>
            </w:r>
            <w:r w:rsidRPr="00DB55C2">
              <w:rPr>
                <w:rFonts w:cstheme="minorHAnsi"/>
                <w:sz w:val="18"/>
                <w:szCs w:val="18"/>
              </w:rPr>
              <w:sym w:font="Symbol" w:char="F0AE"/>
            </w:r>
            <w:r w:rsidRPr="00DB55C2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8CC1C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hou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B4ADB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Complete</w:t>
            </w:r>
          </w:p>
        </w:tc>
      </w:tr>
      <w:tr w:rsidR="00563142" w:rsidRPr="00DB55C2" w14:paraId="27C2D241" w14:textId="77777777" w:rsidTr="00BA1A6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48562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R LL pleg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E09F1" w14:textId="77777777" w:rsidR="00563142" w:rsidRPr="00DB55C2" w:rsidRDefault="00563142" w:rsidP="005631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55C2">
              <w:rPr>
                <w:rFonts w:cstheme="minorHAnsi"/>
                <w:sz w:val="18"/>
                <w:szCs w:val="18"/>
              </w:rPr>
              <w:t>C</w:t>
            </w:r>
            <w:r w:rsidRPr="00DB55C2">
              <w:rPr>
                <w:rFonts w:cstheme="minorHAnsi"/>
                <w:sz w:val="18"/>
                <w:szCs w:val="18"/>
              </w:rPr>
              <w:sym w:font="Symbol" w:char="F0AE"/>
            </w:r>
            <w:r w:rsidRPr="00DB55C2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060CD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1 d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E9B26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Complete</w:t>
            </w:r>
          </w:p>
        </w:tc>
      </w:tr>
      <w:tr w:rsidR="00563142" w:rsidRPr="00DB55C2" w14:paraId="0800B022" w14:textId="77777777" w:rsidTr="00BA1A6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8CC18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B LL pleg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AB5AD" w14:textId="77777777" w:rsidR="00563142" w:rsidRPr="00DB55C2" w:rsidRDefault="00563142" w:rsidP="005631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55C2">
              <w:rPr>
                <w:rFonts w:cstheme="minorHAnsi"/>
                <w:sz w:val="18"/>
                <w:szCs w:val="18"/>
              </w:rPr>
              <w:t>C</w:t>
            </w:r>
            <w:r w:rsidRPr="00DB55C2">
              <w:rPr>
                <w:rFonts w:cstheme="minorHAnsi"/>
                <w:sz w:val="18"/>
                <w:szCs w:val="18"/>
              </w:rPr>
              <w:sym w:font="Symbol" w:char="F0AE"/>
            </w:r>
            <w:r w:rsidRPr="00DB55C2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85230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hou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5D8F3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Complete</w:t>
            </w:r>
          </w:p>
        </w:tc>
      </w:tr>
      <w:tr w:rsidR="00563142" w:rsidRPr="00DB55C2" w14:paraId="0AAA53D3" w14:textId="77777777" w:rsidTr="00BA1A6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1B144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B LL pleg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A37ED" w14:textId="77777777" w:rsidR="00563142" w:rsidRPr="00DB55C2" w:rsidRDefault="00563142" w:rsidP="005631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55C2">
              <w:rPr>
                <w:rFonts w:cstheme="minorHAnsi"/>
                <w:sz w:val="18"/>
                <w:szCs w:val="18"/>
              </w:rPr>
              <w:t>C</w:t>
            </w:r>
            <w:r w:rsidRPr="00DB55C2">
              <w:rPr>
                <w:rFonts w:cstheme="minorHAnsi"/>
                <w:sz w:val="18"/>
                <w:szCs w:val="18"/>
              </w:rPr>
              <w:sym w:font="Symbol" w:char="F0AE"/>
            </w:r>
            <w:r w:rsidRPr="00DB55C2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037BE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3 week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75A27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Complete</w:t>
            </w:r>
          </w:p>
        </w:tc>
      </w:tr>
      <w:tr w:rsidR="00563142" w:rsidRPr="00DB55C2" w14:paraId="439F8F11" w14:textId="77777777" w:rsidTr="00BA1A6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E8E55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ga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73410" w14:textId="77777777" w:rsidR="00563142" w:rsidRPr="00DB55C2" w:rsidRDefault="00563142" w:rsidP="005631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55C2">
              <w:rPr>
                <w:rFonts w:cstheme="minorHAnsi"/>
                <w:sz w:val="18"/>
                <w:szCs w:val="18"/>
              </w:rPr>
              <w:t>C</w:t>
            </w:r>
            <w:r w:rsidRPr="00DB55C2">
              <w:rPr>
                <w:rFonts w:cstheme="minorHAnsi"/>
                <w:sz w:val="18"/>
                <w:szCs w:val="18"/>
              </w:rPr>
              <w:sym w:font="Symbol" w:char="F0AE"/>
            </w:r>
            <w:r w:rsidRPr="00DB55C2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513D7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2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70AA0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Complete</w:t>
            </w:r>
          </w:p>
        </w:tc>
      </w:tr>
      <w:tr w:rsidR="00563142" w:rsidRPr="00DB55C2" w14:paraId="4292CB12" w14:textId="77777777" w:rsidTr="00BA1A6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04B3A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bilateral recurring hand crisp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2D7EC" w14:textId="77777777" w:rsidR="00563142" w:rsidRPr="00DB55C2" w:rsidRDefault="00563142" w:rsidP="005631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55C2">
              <w:rPr>
                <w:rFonts w:cstheme="minorHAnsi"/>
                <w:sz w:val="18"/>
                <w:szCs w:val="18"/>
              </w:rPr>
              <w:t>C</w:t>
            </w:r>
            <w:r w:rsidRPr="00DB55C2">
              <w:rPr>
                <w:rFonts w:cstheme="minorHAnsi"/>
                <w:sz w:val="18"/>
                <w:szCs w:val="18"/>
              </w:rPr>
              <w:sym w:font="Symbol" w:char="F0AE"/>
            </w:r>
            <w:r w:rsidRPr="00DB55C2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24922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4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C735F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Complete</w:t>
            </w:r>
          </w:p>
        </w:tc>
      </w:tr>
      <w:tr w:rsidR="00563142" w:rsidRPr="00DB55C2" w14:paraId="25953428" w14:textId="77777777" w:rsidTr="00BA1A6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536ED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R LL+UL trem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8DD37" w14:textId="77777777" w:rsidR="00563142" w:rsidRPr="00DB55C2" w:rsidRDefault="00563142" w:rsidP="005631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55C2">
              <w:rPr>
                <w:rFonts w:cstheme="minorHAnsi"/>
                <w:sz w:val="18"/>
                <w:szCs w:val="18"/>
              </w:rPr>
              <w:t>C</w:t>
            </w:r>
            <w:r w:rsidRPr="00DB55C2">
              <w:rPr>
                <w:rFonts w:cstheme="minorHAnsi"/>
                <w:sz w:val="18"/>
                <w:szCs w:val="18"/>
              </w:rPr>
              <w:sym w:font="Symbol" w:char="F0AE"/>
            </w:r>
            <w:r w:rsidRPr="00DB55C2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B6CE2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5 day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CF525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Incomplete</w:t>
            </w:r>
          </w:p>
        </w:tc>
      </w:tr>
      <w:tr w:rsidR="00563142" w:rsidRPr="00DB55C2" w14:paraId="797BAD40" w14:textId="77777777" w:rsidTr="00BA1A6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EA058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R LL pleg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A4A8E" w14:textId="77777777" w:rsidR="00563142" w:rsidRPr="00DB55C2" w:rsidRDefault="00563142" w:rsidP="005631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55C2">
              <w:rPr>
                <w:rFonts w:cstheme="minorHAnsi"/>
                <w:sz w:val="18"/>
                <w:szCs w:val="18"/>
              </w:rPr>
              <w:t>C</w:t>
            </w:r>
            <w:r w:rsidRPr="00DB55C2">
              <w:rPr>
                <w:rFonts w:cstheme="minorHAnsi"/>
                <w:sz w:val="18"/>
                <w:szCs w:val="18"/>
              </w:rPr>
              <w:sym w:font="Symbol" w:char="F0AE"/>
            </w:r>
            <w:r w:rsidRPr="00DB55C2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AE35B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5 day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0F59F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Incomplete</w:t>
            </w:r>
          </w:p>
        </w:tc>
      </w:tr>
      <w:tr w:rsidR="00563142" w:rsidRPr="00DB55C2" w14:paraId="5890FD42" w14:textId="77777777" w:rsidTr="00BA1A6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25DF3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R LL pleg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AE3C2" w14:textId="77777777" w:rsidR="00563142" w:rsidRPr="00DB55C2" w:rsidRDefault="00563142" w:rsidP="005631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55C2">
              <w:rPr>
                <w:rFonts w:cstheme="minorHAnsi"/>
                <w:sz w:val="18"/>
                <w:szCs w:val="18"/>
              </w:rPr>
              <w:t>C</w:t>
            </w:r>
            <w:r w:rsidRPr="00DB55C2">
              <w:rPr>
                <w:rFonts w:cstheme="minorHAnsi"/>
                <w:sz w:val="18"/>
                <w:szCs w:val="18"/>
              </w:rPr>
              <w:sym w:font="Symbol" w:char="F0AE"/>
            </w:r>
            <w:r w:rsidRPr="00DB55C2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050F5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2 week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EABC9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Incomplete</w:t>
            </w:r>
          </w:p>
        </w:tc>
      </w:tr>
      <w:tr w:rsidR="00563142" w:rsidRPr="00DB55C2" w14:paraId="16EDD3E5" w14:textId="77777777" w:rsidTr="00BA1A6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0B281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B LL pleg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CDD6D" w14:textId="77777777" w:rsidR="00563142" w:rsidRPr="00DB55C2" w:rsidRDefault="00563142" w:rsidP="005631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55C2">
              <w:rPr>
                <w:rFonts w:cstheme="minorHAnsi"/>
                <w:sz w:val="18"/>
                <w:szCs w:val="18"/>
              </w:rPr>
              <w:t>C</w:t>
            </w:r>
            <w:r w:rsidRPr="00DB55C2">
              <w:rPr>
                <w:rFonts w:cstheme="minorHAnsi"/>
                <w:sz w:val="18"/>
                <w:szCs w:val="18"/>
              </w:rPr>
              <w:sym w:font="Symbol" w:char="F0AE"/>
            </w:r>
            <w:r w:rsidRPr="00DB55C2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75AEA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7A551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Incomplete</w:t>
            </w:r>
          </w:p>
        </w:tc>
      </w:tr>
      <w:tr w:rsidR="00563142" w:rsidRPr="00DB55C2" w14:paraId="7C377AE3" w14:textId="77777777" w:rsidTr="00BA1A6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6A5E6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shaky lim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73ABF" w14:textId="77777777" w:rsidR="00563142" w:rsidRPr="00DB55C2" w:rsidRDefault="00563142" w:rsidP="005631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55C2">
              <w:rPr>
                <w:rFonts w:cstheme="minorHAnsi"/>
                <w:sz w:val="18"/>
                <w:szCs w:val="18"/>
              </w:rPr>
              <w:t>C</w:t>
            </w:r>
            <w:r w:rsidRPr="00DB55C2">
              <w:rPr>
                <w:rFonts w:cstheme="minorHAnsi"/>
                <w:sz w:val="18"/>
                <w:szCs w:val="18"/>
              </w:rPr>
              <w:sym w:font="Symbol" w:char="F0AE"/>
            </w:r>
            <w:r w:rsidRPr="00DB55C2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5BB8E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1 mon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90E54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None</w:t>
            </w:r>
          </w:p>
        </w:tc>
      </w:tr>
      <w:tr w:rsidR="00563142" w:rsidRPr="00DB55C2" w14:paraId="3CBFC888" w14:textId="77777777" w:rsidTr="00BA1A6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25684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ga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DF020" w14:textId="77777777" w:rsidR="00563142" w:rsidRPr="00DB55C2" w:rsidRDefault="00563142" w:rsidP="005631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55C2">
              <w:rPr>
                <w:rFonts w:cstheme="minorHAnsi"/>
                <w:sz w:val="18"/>
                <w:szCs w:val="18"/>
              </w:rPr>
              <w:t>C</w:t>
            </w:r>
            <w:r w:rsidRPr="00DB55C2">
              <w:rPr>
                <w:rFonts w:cstheme="minorHAnsi"/>
                <w:sz w:val="18"/>
                <w:szCs w:val="18"/>
              </w:rPr>
              <w:sym w:font="Symbol" w:char="F0AE"/>
            </w:r>
            <w:r w:rsidRPr="00DB55C2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1E44D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02E5F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None</w:t>
            </w:r>
          </w:p>
        </w:tc>
      </w:tr>
      <w:tr w:rsidR="00563142" w:rsidRPr="00DB55C2" w14:paraId="47CAE819" w14:textId="77777777" w:rsidTr="00BA1A6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CD0F7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gait, irregular limb trem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9591D" w14:textId="77777777" w:rsidR="00563142" w:rsidRPr="00DB55C2" w:rsidRDefault="00563142" w:rsidP="005631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55C2">
              <w:rPr>
                <w:rFonts w:cstheme="minorHAnsi"/>
                <w:sz w:val="18"/>
                <w:szCs w:val="18"/>
              </w:rPr>
              <w:t>C</w:t>
            </w:r>
            <w:r w:rsidRPr="00DB55C2">
              <w:rPr>
                <w:rFonts w:cstheme="minorHAnsi"/>
                <w:sz w:val="18"/>
                <w:szCs w:val="18"/>
              </w:rPr>
              <w:sym w:font="Symbol" w:char="F0AE"/>
            </w:r>
            <w:r w:rsidRPr="00DB55C2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C8F04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&gt;2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7725B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None</w:t>
            </w:r>
          </w:p>
        </w:tc>
      </w:tr>
      <w:tr w:rsidR="00563142" w:rsidRPr="00DB55C2" w14:paraId="327CCE70" w14:textId="77777777" w:rsidTr="00BA1A6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6D528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gait, autobiographic amnes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C43B6" w14:textId="77777777" w:rsidR="00563142" w:rsidRPr="00DB55C2" w:rsidRDefault="00563142" w:rsidP="0056314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B55C2">
              <w:rPr>
                <w:rFonts w:cstheme="minorHAnsi"/>
                <w:sz w:val="18"/>
                <w:szCs w:val="18"/>
              </w:rPr>
              <w:t>C</w:t>
            </w:r>
            <w:r w:rsidRPr="00DB55C2">
              <w:rPr>
                <w:rFonts w:cstheme="minorHAnsi"/>
                <w:sz w:val="18"/>
                <w:szCs w:val="18"/>
              </w:rPr>
              <w:sym w:font="Symbol" w:char="F0AE"/>
            </w:r>
            <w:r w:rsidRPr="00DB55C2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E7157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2 day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ED060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None (minor)</w:t>
            </w:r>
          </w:p>
        </w:tc>
      </w:tr>
      <w:tr w:rsidR="00563142" w:rsidRPr="00DB55C2" w14:paraId="5DCDE16B" w14:textId="77777777" w:rsidTr="00BA1A6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8772D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B LL pleg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0E70B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M (no C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C67D6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hou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86A96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Complete</w:t>
            </w:r>
          </w:p>
        </w:tc>
      </w:tr>
      <w:tr w:rsidR="00563142" w:rsidRPr="00DB55C2" w14:paraId="7C367BD9" w14:textId="77777777" w:rsidTr="00BA1A6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DB969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R UL pleg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ECE6E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M (no C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23146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1 week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8FFB4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Complete</w:t>
            </w:r>
          </w:p>
        </w:tc>
      </w:tr>
      <w:tr w:rsidR="00563142" w:rsidRPr="00DB55C2" w14:paraId="6AF6A7E2" w14:textId="77777777" w:rsidTr="00BA1A6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A1D68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R LL pleg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6F613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M (no C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B01D4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hou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2146E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Complete</w:t>
            </w:r>
          </w:p>
        </w:tc>
      </w:tr>
      <w:tr w:rsidR="00563142" w:rsidRPr="00DB55C2" w14:paraId="44A2A69B" w14:textId="77777777" w:rsidTr="00BA1A6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386D6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lastRenderedPageBreak/>
              <w:t xml:space="preserve">gait </w:t>
            </w:r>
            <w:r w:rsidRPr="00DB55C2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86B6E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M (no C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E0A77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1 mon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45737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Incomplete</w:t>
            </w:r>
          </w:p>
        </w:tc>
      </w:tr>
      <w:tr w:rsidR="00563142" w:rsidRPr="00DB55C2" w14:paraId="26ED1FAC" w14:textId="77777777" w:rsidTr="00BA1A6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E690B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L UL pleg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09195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sz w:val="18"/>
                <w:szCs w:val="18"/>
              </w:rPr>
              <w:t>M</w:t>
            </w:r>
            <w:r w:rsidRPr="00DB55C2">
              <w:rPr>
                <w:rFonts w:cstheme="minorHAnsi"/>
                <w:sz w:val="18"/>
                <w:szCs w:val="18"/>
              </w:rPr>
              <w:sym w:font="Symbol" w:char="F0AE"/>
            </w:r>
            <w:r w:rsidRPr="00DB55C2">
              <w:rPr>
                <w:rFonts w:cstheme="minorHAnsi"/>
                <w:sz w:val="18"/>
                <w:szCs w:val="18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DB8A6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1 mon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1A8FF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Complete</w:t>
            </w:r>
          </w:p>
        </w:tc>
      </w:tr>
      <w:tr w:rsidR="00563142" w:rsidRPr="00DB55C2" w14:paraId="366396CE" w14:textId="77777777" w:rsidTr="00BA1A60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4C593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R LL pleg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C8C2A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sz w:val="18"/>
                <w:szCs w:val="18"/>
              </w:rPr>
              <w:t>M</w:t>
            </w:r>
            <w:r w:rsidRPr="00DB55C2">
              <w:rPr>
                <w:rFonts w:cstheme="minorHAnsi"/>
                <w:sz w:val="18"/>
                <w:szCs w:val="18"/>
              </w:rPr>
              <w:sym w:font="Symbol" w:char="F0AE"/>
            </w:r>
            <w:r w:rsidRPr="00DB55C2">
              <w:rPr>
                <w:rFonts w:cstheme="minorHAnsi"/>
                <w:sz w:val="18"/>
                <w:szCs w:val="18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A1985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1 ye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203AC" w14:textId="77777777" w:rsidR="00563142" w:rsidRPr="00DB55C2" w:rsidRDefault="00563142" w:rsidP="00563142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DB55C2">
              <w:rPr>
                <w:rFonts w:cstheme="minorHAnsi"/>
                <w:color w:val="000000"/>
                <w:sz w:val="18"/>
                <w:szCs w:val="18"/>
              </w:rPr>
              <w:t>Incomplete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766BE6" w14:textId="77777777" w:rsidR="006B40DD" w:rsidRDefault="006B40DD" w:rsidP="00117666">
      <w:pPr>
        <w:spacing w:after="0"/>
      </w:pPr>
      <w:r>
        <w:separator/>
      </w:r>
    </w:p>
  </w:endnote>
  <w:endnote w:type="continuationSeparator" w:id="0">
    <w:p w14:paraId="742C9F55" w14:textId="77777777" w:rsidR="006B40DD" w:rsidRDefault="006B40D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54784A" w14:textId="77777777" w:rsidR="006B40DD" w:rsidRDefault="006B40DD" w:rsidP="00117666">
      <w:pPr>
        <w:spacing w:after="0"/>
      </w:pPr>
      <w:r>
        <w:separator/>
      </w:r>
    </w:p>
  </w:footnote>
  <w:footnote w:type="continuationSeparator" w:id="0">
    <w:p w14:paraId="0CAA9DD2" w14:textId="77777777" w:rsidR="006B40DD" w:rsidRDefault="006B40D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E2890"/>
    <w:rsid w:val="00401590"/>
    <w:rsid w:val="00447801"/>
    <w:rsid w:val="00452E9C"/>
    <w:rsid w:val="004735C8"/>
    <w:rsid w:val="004947A6"/>
    <w:rsid w:val="004961FF"/>
    <w:rsid w:val="00517A89"/>
    <w:rsid w:val="005250F2"/>
    <w:rsid w:val="00563142"/>
    <w:rsid w:val="00593EEA"/>
    <w:rsid w:val="005A5EEE"/>
    <w:rsid w:val="006375C7"/>
    <w:rsid w:val="00654E8F"/>
    <w:rsid w:val="00660D05"/>
    <w:rsid w:val="006820B1"/>
    <w:rsid w:val="006B40DD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07F8"/>
    <w:rsid w:val="00C679AA"/>
    <w:rsid w:val="00C75972"/>
    <w:rsid w:val="00CD066B"/>
    <w:rsid w:val="00CE4FEE"/>
    <w:rsid w:val="00D060CF"/>
    <w:rsid w:val="00D341A3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B7AA51B-805A-9442-B882-9755747090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3</Pages>
  <Words>270</Words>
  <Characters>148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Office User</cp:lastModifiedBy>
  <cp:revision>3</cp:revision>
  <cp:lastPrinted>2013-10-03T12:51:00Z</cp:lastPrinted>
  <dcterms:created xsi:type="dcterms:W3CDTF">2021-03-24T12:50:00Z</dcterms:created>
  <dcterms:modified xsi:type="dcterms:W3CDTF">2021-03-24T13:00:00Z</dcterms:modified>
</cp:coreProperties>
</file>